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DD1E5" w14:textId="77777777" w:rsidR="00F41ED3" w:rsidRPr="00707BA0" w:rsidRDefault="00000000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Segoe UI Emoji" w:hAnsi="Times New Roman" w:cs="Times New Roman"/>
          <w:color w:val="000000"/>
          <w:sz w:val="24"/>
        </w:rPr>
        <w:t># Search Logic: Population (pediatric asthma) + Intervention (oral bacterial lysates) + Study Type (randomized controlled trials) (("Asthma"[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s] OR "Asthma"[All Fields] OR "Bronchial Asthma"[All Fields]) AND ("Child"[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s] OR "Children"[All Fields] OR "Adolescent"[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s] OR "Adolescents"[All Fields] OR "Pediatric"[All Fields] OR "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Paediatric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>"[All Fields] OR "Infant"[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s] OR "Infants"[All Fields])) AND (("Bacterial Lysates"[All Fields] OR "Bacterial Lysate"[All Fields] OR "OM-85"[All Fields] OR "Broncho-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Vaxom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>"[All Fields] OR "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FanFuShu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>"[All Fields] OR "Polyvalent Mechanical Bacterial Lysate"[All Fields] OR "PMBL"[All Fields] OR "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Ismigen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>"[All Fields] OR "Oral Immunomodulator"[All Fields])) AND (("Randomized Controlled Trial"[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s] OR "RCT"[All Fields] OR "Randomized"[All Fields] OR "Randomly Assigned"[All Fields]))</w:t>
      </w:r>
    </w:p>
    <w:p w14:paraId="7ECA3027" w14:textId="77777777" w:rsidR="00F41ED3" w:rsidRPr="00707BA0" w:rsidRDefault="00000000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Segoe UI Emoji" w:hAnsi="Times New Roman" w:cs="Times New Roman"/>
          <w:color w:val="000000"/>
          <w:sz w:val="24"/>
        </w:rPr>
        <w:t>Key Notes</w:t>
      </w:r>
    </w:p>
    <w:p w14:paraId="2DA652F0" w14:textId="77777777" w:rsidR="00F41ED3" w:rsidRPr="00707BA0" w:rsidRDefault="00000000" w:rsidP="00707BA0">
      <w:pPr>
        <w:numPr>
          <w:ilvl w:val="0"/>
          <w:numId w:val="1"/>
        </w:num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Segoe UI Emoji" w:hAnsi="Times New Roman" w:cs="Times New Roman"/>
          <w:color w:val="000000"/>
          <w:sz w:val="24"/>
        </w:rPr>
        <w:t>Search Timeframe: From database inception to February 28, 2025 (consistent with the main manuscript).</w:t>
      </w:r>
    </w:p>
    <w:p w14:paraId="60C883F2" w14:textId="77777777" w:rsidR="00F41ED3" w:rsidRPr="00707BA0" w:rsidRDefault="00000000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宋体" w:hAnsi="Times New Roman" w:cs="Times New Roman"/>
          <w:color w:val="000000"/>
          <w:sz w:val="24"/>
        </w:rPr>
        <w:t xml:space="preserve">2. </w:t>
      </w:r>
      <w:r w:rsidRPr="00707BA0">
        <w:rPr>
          <w:rFonts w:ascii="Times New Roman" w:eastAsia="Segoe UI Emoji" w:hAnsi="Times New Roman" w:cs="Times New Roman"/>
          <w:color w:val="000000"/>
          <w:sz w:val="24"/>
        </w:rPr>
        <w:t>Language Restriction: None. Both English and Chinese studies were included, with no language filter applied during search (screened via eligibility criteria afterward).</w:t>
      </w:r>
    </w:p>
    <w:p w14:paraId="077AD50D" w14:textId="77777777" w:rsidR="00F41ED3" w:rsidRPr="00707BA0" w:rsidRDefault="00000000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宋体" w:hAnsi="Times New Roman" w:cs="Times New Roman"/>
          <w:color w:val="000000"/>
          <w:sz w:val="24"/>
        </w:rPr>
        <w:t>3.</w:t>
      </w:r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Search Fields: Combined 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s (Medical Subject Headings) and All Fields to ensure high recall and avoid missing relevant studies.</w:t>
      </w:r>
    </w:p>
    <w:p w14:paraId="0E4C0A0D" w14:textId="77777777" w:rsidR="00F41ED3" w:rsidRPr="00707BA0" w:rsidRDefault="00000000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宋体" w:hAnsi="Times New Roman" w:cs="Times New Roman"/>
          <w:color w:val="000000"/>
          <w:sz w:val="24"/>
        </w:rPr>
        <w:t xml:space="preserve">4. </w:t>
      </w:r>
      <w:r w:rsidRPr="00707BA0">
        <w:rPr>
          <w:rFonts w:ascii="Times New Roman" w:eastAsia="Segoe UI Emoji" w:hAnsi="Times New Roman" w:cs="Times New Roman"/>
          <w:color w:val="000000"/>
          <w:sz w:val="24"/>
        </w:rPr>
        <w:t>Term Explanation: "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FanFuShu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>" is the Chinese generic name for OM-85; "PMBL/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Ismigen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>" refers to the other core intervention, both included to cover all target treatments.</w:t>
      </w:r>
    </w:p>
    <w:p w14:paraId="162A3C4A" w14:textId="77777777" w:rsidR="00F41ED3" w:rsidRPr="00707BA0" w:rsidRDefault="00000000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  <w:r w:rsidRPr="00707BA0">
        <w:rPr>
          <w:rFonts w:ascii="Times New Roman" w:eastAsia="宋体" w:hAnsi="Times New Roman" w:cs="Times New Roman"/>
          <w:color w:val="000000"/>
          <w:sz w:val="24"/>
        </w:rPr>
        <w:t xml:space="preserve">5. </w:t>
      </w:r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Study Type Restriction: Limited to randomized controlled trials via </w:t>
      </w:r>
      <w:proofErr w:type="spellStart"/>
      <w:r w:rsidRPr="00707BA0">
        <w:rPr>
          <w:rFonts w:ascii="Times New Roman" w:eastAsia="Segoe UI Emoji" w:hAnsi="Times New Roman" w:cs="Times New Roman"/>
          <w:color w:val="000000"/>
          <w:sz w:val="24"/>
        </w:rPr>
        <w:t>MeSH</w:t>
      </w:r>
      <w:proofErr w:type="spellEnd"/>
      <w:r w:rsidRPr="00707BA0">
        <w:rPr>
          <w:rFonts w:ascii="Times New Roman" w:eastAsia="Segoe UI Emoji" w:hAnsi="Times New Roman" w:cs="Times New Roman"/>
          <w:color w:val="000000"/>
          <w:sz w:val="24"/>
        </w:rPr>
        <w:t xml:space="preserve"> Term "Randomized Controlled Trial" and free-text terms like "RCT", aligning with the manuscript’s inclusion criteria.</w:t>
      </w:r>
    </w:p>
    <w:p w14:paraId="6D5792C2" w14:textId="77777777" w:rsidR="00F41ED3" w:rsidRPr="00707BA0" w:rsidRDefault="00F41ED3" w:rsidP="00707BA0">
      <w:pPr>
        <w:spacing w:line="360" w:lineRule="auto"/>
        <w:rPr>
          <w:rFonts w:ascii="Times New Roman" w:eastAsia="Segoe UI Emoji" w:hAnsi="Times New Roman" w:cs="Times New Roman"/>
          <w:color w:val="000000"/>
          <w:sz w:val="24"/>
        </w:rPr>
      </w:pPr>
    </w:p>
    <w:p w14:paraId="53A61F4D" w14:textId="77777777" w:rsidR="00F41ED3" w:rsidRPr="00707BA0" w:rsidRDefault="00F41ED3" w:rsidP="00707BA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sectPr w:rsidR="00F41ED3" w:rsidRPr="00707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64C558"/>
    <w:multiLevelType w:val="singleLevel"/>
    <w:tmpl w:val="8F64C558"/>
    <w:lvl w:ilvl="0">
      <w:start w:val="1"/>
      <w:numFmt w:val="decimal"/>
      <w:suff w:val="space"/>
      <w:lvlText w:val="%1."/>
      <w:lvlJc w:val="left"/>
    </w:lvl>
  </w:abstractNum>
  <w:num w:numId="1" w16cid:durableId="1041980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034086"/>
    <w:rsid w:val="006A5611"/>
    <w:rsid w:val="00707BA0"/>
    <w:rsid w:val="00C911D8"/>
    <w:rsid w:val="00F41ED3"/>
    <w:rsid w:val="07D21D7A"/>
    <w:rsid w:val="0AD007F3"/>
    <w:rsid w:val="0C71390F"/>
    <w:rsid w:val="0CBF0B1F"/>
    <w:rsid w:val="0DC65EDD"/>
    <w:rsid w:val="0E7B2823"/>
    <w:rsid w:val="0ECE329B"/>
    <w:rsid w:val="12463148"/>
    <w:rsid w:val="15763D45"/>
    <w:rsid w:val="16034086"/>
    <w:rsid w:val="1653052A"/>
    <w:rsid w:val="182932F0"/>
    <w:rsid w:val="1A073B05"/>
    <w:rsid w:val="1B245FF1"/>
    <w:rsid w:val="1DE33F41"/>
    <w:rsid w:val="28485A15"/>
    <w:rsid w:val="28A95D87"/>
    <w:rsid w:val="2A9F5694"/>
    <w:rsid w:val="2C4604BD"/>
    <w:rsid w:val="2D0363AE"/>
    <w:rsid w:val="2D546C0A"/>
    <w:rsid w:val="2E8C5F2F"/>
    <w:rsid w:val="2F436F36"/>
    <w:rsid w:val="2FF7387C"/>
    <w:rsid w:val="3240150B"/>
    <w:rsid w:val="33482D6D"/>
    <w:rsid w:val="3355548A"/>
    <w:rsid w:val="33C543BD"/>
    <w:rsid w:val="35352E7D"/>
    <w:rsid w:val="35645510"/>
    <w:rsid w:val="37CA53F1"/>
    <w:rsid w:val="389C3213"/>
    <w:rsid w:val="38D86941"/>
    <w:rsid w:val="39F94DC1"/>
    <w:rsid w:val="3AEC222F"/>
    <w:rsid w:val="455410FD"/>
    <w:rsid w:val="478101A3"/>
    <w:rsid w:val="47C63E08"/>
    <w:rsid w:val="4C583BC9"/>
    <w:rsid w:val="4CD34FFD"/>
    <w:rsid w:val="50F6575E"/>
    <w:rsid w:val="513B13C3"/>
    <w:rsid w:val="57680A38"/>
    <w:rsid w:val="5D9E1657"/>
    <w:rsid w:val="5F1A4D0E"/>
    <w:rsid w:val="61250239"/>
    <w:rsid w:val="61C471B3"/>
    <w:rsid w:val="652C7549"/>
    <w:rsid w:val="674F751F"/>
    <w:rsid w:val="682B3AE8"/>
    <w:rsid w:val="699E02E9"/>
    <w:rsid w:val="6A0665BA"/>
    <w:rsid w:val="717973FB"/>
    <w:rsid w:val="726E2F4F"/>
    <w:rsid w:val="7400407A"/>
    <w:rsid w:val="79BA4CCB"/>
    <w:rsid w:val="7CEA58C8"/>
    <w:rsid w:val="7D60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693C021"/>
  <w15:docId w15:val="{AE8AD816-2488-BC4B-85AF-B6C1C8D6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u</dc:creator>
  <cp:lastModifiedBy>Microsoft Office User</cp:lastModifiedBy>
  <cp:revision>2</cp:revision>
  <dcterms:created xsi:type="dcterms:W3CDTF">2026-05-11T07:39:00Z</dcterms:created>
  <dcterms:modified xsi:type="dcterms:W3CDTF">2026-05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5AB2E5C0CE34A659521FA4A5FA42DE5_11</vt:lpwstr>
  </property>
  <property fmtid="{D5CDD505-2E9C-101B-9397-08002B2CF9AE}" pid="4" name="KSOTemplateDocerSaveRecord">
    <vt:lpwstr>eyJoZGlkIjoiODViY2JkMjU3NGYzZTEwMzZmMGFkZWViYmNkYWU3NDIiLCJ1c2VySWQiOiI1MDIxNzI3NDcifQ==</vt:lpwstr>
  </property>
</Properties>
</file>